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8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8"/>
        <w:gridCol w:w="6270"/>
      </w:tblGrid>
      <w:tr w:rsidR="002026D0">
        <w:trPr>
          <w:trHeight w:val="283"/>
          <w:jc w:val="center"/>
        </w:trPr>
        <w:tc>
          <w:tcPr>
            <w:tcW w:w="8488" w:type="dxa"/>
            <w:gridSpan w:val="2"/>
            <w:shd w:val="clear" w:color="auto" w:fill="auto"/>
          </w:tcPr>
          <w:p w:rsidR="002026D0" w:rsidRPr="004E00BD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E00B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DD3A7A" w:rsidRPr="004E00B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16</w:t>
            </w:r>
            <w:r w:rsidRPr="004E00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 Co</w:t>
            </w:r>
            <w:proofErr w:type="gramEnd"/>
            <w:r w:rsidRPr="004E00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-localized DEGs within the </w:t>
            </w:r>
            <w:r w:rsidRPr="004E00B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qFWR-4</w:t>
            </w:r>
            <w:r w:rsidRPr="004E00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interval</w:t>
            </w:r>
            <w:r w:rsidR="00081CC4" w:rsidRPr="004E00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026D0" w:rsidRDefault="00D30D43" w:rsidP="001645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ene ID</w:t>
            </w:r>
          </w:p>
        </w:tc>
        <w:tc>
          <w:tcPr>
            <w:tcW w:w="6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nction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020.1</w:t>
            </w:r>
          </w:p>
        </w:tc>
        <w:tc>
          <w:tcPr>
            <w:tcW w:w="6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ajor facilitator superfamil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port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39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rter, m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jor facilitator family, putative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55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otransfer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omain containing protein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394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Ty1-copia subclass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29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, putative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26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glyce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329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cleosid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iphospha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49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taxanth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ynthase KC28, putative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38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, putative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400.1</w:t>
            </w:r>
          </w:p>
        </w:tc>
        <w:tc>
          <w:tcPr>
            <w:tcW w:w="6270" w:type="dxa"/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 phosphatase family protein, putative, expressed</w:t>
            </w:r>
          </w:p>
        </w:tc>
      </w:tr>
      <w:tr w:rsidR="002026D0" w:rsidTr="004E00BD">
        <w:trPr>
          <w:trHeight w:val="283"/>
          <w:jc w:val="center"/>
        </w:trPr>
        <w:tc>
          <w:tcPr>
            <w:tcW w:w="2218" w:type="dxa"/>
            <w:tcBorders>
              <w:bottom w:val="single" w:sz="12" w:space="0" w:color="auto"/>
            </w:tcBorders>
            <w:shd w:val="clear" w:color="auto" w:fill="auto"/>
          </w:tcPr>
          <w:p w:rsidR="002026D0" w:rsidRPr="001645AF" w:rsidRDefault="00D30D43" w:rsidP="001645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645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300.1</w:t>
            </w:r>
          </w:p>
        </w:tc>
        <w:tc>
          <w:tcPr>
            <w:tcW w:w="62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26D0" w:rsidRDefault="00D30D43" w:rsidP="001645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</w:tbl>
    <w:p w:rsidR="002026D0" w:rsidRDefault="002026D0" w:rsidP="001645AF">
      <w:pPr>
        <w:spacing w:line="360" w:lineRule="auto"/>
      </w:pPr>
    </w:p>
    <w:sectPr w:rsidR="00202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64D" w:rsidRDefault="0074464D" w:rsidP="00081CC4">
      <w:r>
        <w:separator/>
      </w:r>
    </w:p>
  </w:endnote>
  <w:endnote w:type="continuationSeparator" w:id="0">
    <w:p w:rsidR="0074464D" w:rsidRDefault="0074464D" w:rsidP="00081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64D" w:rsidRDefault="0074464D" w:rsidP="00081CC4">
      <w:r>
        <w:separator/>
      </w:r>
    </w:p>
  </w:footnote>
  <w:footnote w:type="continuationSeparator" w:id="0">
    <w:p w:rsidR="0074464D" w:rsidRDefault="0074464D" w:rsidP="00081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0B2704"/>
    <w:rsid w:val="00081CC4"/>
    <w:rsid w:val="001645AF"/>
    <w:rsid w:val="002026D0"/>
    <w:rsid w:val="00454A99"/>
    <w:rsid w:val="004E00BD"/>
    <w:rsid w:val="0074464D"/>
    <w:rsid w:val="00817C28"/>
    <w:rsid w:val="00D30D43"/>
    <w:rsid w:val="00DD3A7A"/>
    <w:rsid w:val="0E0C7DBC"/>
    <w:rsid w:val="121A48EC"/>
    <w:rsid w:val="266D3622"/>
    <w:rsid w:val="2FF37E52"/>
    <w:rsid w:val="600B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qw6">
    <w:name w:val="dqw二级标题6"/>
    <w:basedOn w:val="a"/>
    <w:qFormat/>
    <w:rPr>
      <w:b/>
      <w:sz w:val="28"/>
    </w:rPr>
  </w:style>
  <w:style w:type="paragraph" w:customStyle="1" w:styleId="a3">
    <w:name w:val="样式目录"/>
    <w:basedOn w:val="a"/>
    <w:qFormat/>
  </w:style>
  <w:style w:type="paragraph" w:styleId="a4">
    <w:name w:val="header"/>
    <w:basedOn w:val="a"/>
    <w:link w:val="Char"/>
    <w:rsid w:val="00081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81CC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081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81CC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qw6">
    <w:name w:val="dqw二级标题6"/>
    <w:basedOn w:val="a"/>
    <w:qFormat/>
    <w:rPr>
      <w:b/>
      <w:sz w:val="28"/>
    </w:rPr>
  </w:style>
  <w:style w:type="paragraph" w:customStyle="1" w:styleId="a3">
    <w:name w:val="样式目录"/>
    <w:basedOn w:val="a"/>
    <w:qFormat/>
  </w:style>
  <w:style w:type="paragraph" w:styleId="a4">
    <w:name w:val="header"/>
    <w:basedOn w:val="a"/>
    <w:link w:val="Char"/>
    <w:rsid w:val="00081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81CC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081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81CC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6</cp:revision>
  <dcterms:created xsi:type="dcterms:W3CDTF">2017-06-29T14:28:00Z</dcterms:created>
  <dcterms:modified xsi:type="dcterms:W3CDTF">2017-11-1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